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240" w:lineRule="auto"/>
        <w:rPr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Supplementary Table 2</w:t>
      </w:r>
      <w:r>
        <w:rPr>
          <w:sz w:val="24"/>
          <w:szCs w:val="24"/>
          <w:lang w:val="en-us"/>
        </w:rPr>
        <w:t xml:space="preserve"> - </w:t>
      </w:r>
      <w:r>
        <w:rPr>
          <w:sz w:val="24"/>
          <w:szCs w:val="24"/>
          <w:lang w:val="en-us"/>
        </w:rPr>
        <w:t xml:space="preserve">Gene Ontology terms (Biological Process) </w:t>
      </w:r>
      <w:r>
        <w:rPr>
          <w:sz w:val="24"/>
          <w:szCs w:val="24"/>
          <w:lang w:val="en-us"/>
        </w:rPr>
        <w:t>related to genes similarly expressed in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ork</w:t>
      </w:r>
      <w:r>
        <w:rPr>
          <w:sz w:val="24"/>
          <w:szCs w:val="24"/>
          <w:lang w:val="en-us"/>
        </w:rPr>
        <w:t>ers and queens (see Figure 5C)</w:t>
      </w:r>
      <w:r>
        <w:rPr>
          <w:sz w:val="24"/>
          <w:szCs w:val="24"/>
          <w:lang w:val="en-us"/>
        </w:rPr>
      </w:r>
    </w:p>
    <w:p>
      <w:pPr>
        <w:rPr>
          <w:lang w:val="en-us"/>
        </w:rPr>
      </w:pPr>
      <w:r>
        <w:rPr>
          <w:lang w:val="en-us"/>
        </w:rPr>
      </w:r>
    </w:p>
    <w:tbl>
      <w:tblPr>
        <w:tblStyle w:val="TableGrid"/>
        <w:name w:val="Table1"/>
        <w:tabOrder w:val="0"/>
        <w:jc w:val="left"/>
        <w:tblInd w:w="0" w:type="dxa"/>
        <w:tblW w:w="8720" w:type="dxa"/>
        <w:tblLook w:val="04A0" w:firstRow="1" w:lastRow="0" w:firstColumn="1" w:lastColumn="0" w:noHBand="0" w:noVBand="1"/>
      </w:tblPr>
      <w:tblGrid>
        <w:gridCol w:w="7196"/>
        <w:gridCol w:w="1524"/>
      </w:tblGrid>
      <w:tr>
        <w:trPr>
          <w:tblHeader w:val="0"/>
          <w:cantSplit w:val="0"/>
          <w:trHeight w:val="0" w:hRule="auto"/>
        </w:trPr>
        <w:tc>
          <w:tcPr>
            <w:tcW w:w="8720" w:type="dxa"/>
            <w:gridSpan w:val="2"/>
            <w:tmTcPr id="1630160717" protected="0"/>
          </w:tcPr>
          <w:p>
            <w:pPr>
              <w:spacing/>
              <w:jc w:val="center"/>
              <w:rPr>
                <w:rFonts w:eastAsia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GO terms related to genes similarly expressed in workers and queens</w:t>
            </w:r>
            <w:r>
              <w:rPr>
                <w:rFonts w:eastAsia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vAlign w:val="center"/>
            <w:tmTcPr id="1630160717" protected="0"/>
          </w:tcPr>
          <w:p>
            <w:pPr>
              <w:spacing/>
              <w:jc w:val="center"/>
              <w:rPr>
                <w:color w:val="0000ff"/>
                <w:sz w:val="28"/>
                <w:szCs w:val="28"/>
                <w:lang w:val="en-us"/>
              </w:rPr>
            </w:pPr>
            <w:r>
              <w:rPr>
                <w:b/>
                <w:color w:val="0000ff"/>
                <w:sz w:val="28"/>
                <w:szCs w:val="28"/>
                <w:lang w:val="en-us"/>
              </w:rPr>
              <w:t xml:space="preserve"> </w:t>
            </w:r>
            <w:r>
              <w:rPr>
                <w:b/>
                <w:color w:val="000000"/>
                <w:sz w:val="28"/>
                <w:szCs w:val="28"/>
                <w:lang w:val="en-us"/>
              </w:rPr>
              <w:t>BIOLOGICAL PROCESS</w:t>
            </w:r>
            <w:r>
              <w:rPr>
                <w:color w:val="0000ff"/>
                <w:sz w:val="28"/>
                <w:szCs w:val="28"/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genes &gt; 20</w:t>
            </w:r>
          </w:p>
          <w:p>
            <w:pPr>
              <w:spacing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P ≤ 0.05</w:t>
            </w: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velopment/Morphogenesis/Metamorphosis/Differenti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9791~post-embryonic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11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2165~instar larval or pupal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0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8731~system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04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31175~neuron projection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74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9888~tissue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2335~cuticle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468~cell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513~organ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736~appendage develop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9887~organ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8729~tissue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9886~post-embryonic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92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0902~cell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10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32989~cellular component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26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2990~cell part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5107~appendage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858~cell projection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0927~cellular component assembly involved in morph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7552~metamorpho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94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1709~cell fate determin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5165~cell fate commitmen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59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16337~cell-cell adhes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21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3002~regional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7389~pattern specification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7411~axon guidance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30154~cell differenti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1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0259~multicellular organismal aging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469~cell matur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,7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tabolic Process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5975~carbohydrat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99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248~cellular ca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01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262~cellular carbohydrat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</w:rPr>
            </w:pPr>
            <w:r>
              <w:t>49</w:t>
            </w:r>
            <w:r>
              <w:rPr>
                <w:highlight w:val="yellow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16052~carbohydrate ca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26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6483~heterocycl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255~cellular lipi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52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5996~monosaccharid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082~organic aci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091~generation of precursor metabolites and energy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139~nucleobase, nucleoside, nucleotide and nucleic aci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519~cellular amino acid and derivativ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6629~lipi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725~cellular aromatic compoun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6793~phosphorus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9057~macromolecule ca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9308~amin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4641~cellular nitrogen compound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5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2180~cellular keton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260~cellular macromolecule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54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51186~cofactor metabol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,34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iosynthetic Process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highlight w:val="yellow"/>
              </w:rPr>
            </w:pPr>
            <w:r>
              <w:t>GO:0008610~lipid biosynthetic process</w:t>
            </w:r>
            <w:r>
              <w:rPr>
                <w:highlight w:val="yellow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</w:rPr>
            </w:pPr>
            <w:r>
              <w:t>35</w:t>
            </w:r>
            <w:r>
              <w:rPr>
                <w:highlight w:val="yellow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2254~ribosome bi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</w:pPr>
            <w:r>
              <w:t>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9059~macromolecule biosynthet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</w:pPr>
            <w:r>
              <w:t>28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44249~cellular biosynthetic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t>405</w:t>
            </w: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4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ell Cycle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22402~cell cycle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3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22403~cell cycle phase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0278~mitotic cell cycle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51231~spindle elong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0910~cytoki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7052~mitotic spindle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1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ransport/Localization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22900~electron transport chai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4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55085~transmembrane transpor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5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51235~maintenance of loc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22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8104~protein local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01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70727~cellular macromolecule local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2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6477~cell migr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6907~intracellular transport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870~cell motility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06928~cell mo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7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9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</w:pPr>
            <w:r/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50793~regulation of developmental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7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087~regulation of cellular component biogenesi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51726~regulation of cell cycle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47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51128~regulation of cellular component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</w:t>
            </w:r>
            <w:r>
              <w:rPr>
                <w:highlight w:val="yellow"/>
                <w:color w:val="000000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0941~regulation of cell death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0648~negative regulation of cell communic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518~positive regulation of biological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522~positive regulation of cellular proc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highlight w:val="yellow"/>
                <w:lang w:val="en-us"/>
              </w:rPr>
            </w:pPr>
            <w:r>
              <w:rPr>
                <w:b/>
                <w:lang w:val="en-us"/>
              </w:rPr>
              <w:t>431</w:t>
            </w:r>
            <w:r>
              <w:rPr>
                <w:b/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Cellular Component Organization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48285~organelle fiss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45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51276~chromosome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74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0226~microtubule cytoskeleton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</w:pPr>
            <w:r>
              <w:t>9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07010~cytoskeleton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</w:pPr>
            <w:r>
              <w:t>13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/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35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spacing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 express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10467~gene express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32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/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Macromolecular Complex Assembly/Organization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34622~cellular macromolecular complex assembly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53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65003~macromolecular complex assembly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8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GO:0006461~protein complex assembly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45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O:0034621~cellular macromolecular complex subunit organization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1</w:t>
            </w:r>
            <w:r>
              <w:rPr>
                <w:highlight w:val="yellow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27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ponse to Stimulu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979~response to oxidative str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3554~cellular response to stress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ell Death 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196" w:type="dxa"/>
            <w:tmTcPr id="1630160717" protected="0"/>
          </w:tcPr>
          <w:p>
            <w:pPr/>
            <w:r>
              <w:t>GO:0012501~programmed cell death</w:t>
            </w:r>
          </w:p>
        </w:tc>
        <w:tc>
          <w:tcPr>
            <w:tcW w:w="1524" w:type="dxa"/>
            <w:tmTcPr id="1630160717" protected="0"/>
          </w:tcPr>
          <w:p>
            <w:pPr>
              <w:spacing/>
              <w:jc w:val="center"/>
              <w:rPr>
                <w:b/>
                <w:highlight w:val="yellow"/>
                <w:lang w:val="en-us"/>
              </w:rPr>
            </w:pPr>
            <w:r>
              <w:rPr>
                <w:b/>
                <w:lang w:val="en-us"/>
              </w:rPr>
              <w:t>44</w:t>
            </w:r>
            <w:r>
              <w:rPr>
                <w:b/>
                <w:highlight w:val="yellow"/>
                <w:lang w:val="en-us"/>
              </w:rPr>
            </w:r>
          </w:p>
        </w:tc>
      </w:tr>
    </w:tbl>
    <w:p>
      <w:pPr>
        <w:rPr>
          <w:lang w:val="en-us"/>
        </w:rPr>
      </w:pPr>
      <w:r>
        <w:rPr>
          <w:lang w:val="en-us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38" w:w="11906"/>
      <w:pgMar w:left="1701" w:top="1417" w:right="1701" w:bottom="1417" w:header="0" w:footer="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Comic Sans MS">
    <w:charset w:val="00"/>
    <w:family w:val="script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3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0"/>
      <w:tmLastPosIdx w:val="21"/>
    </w:tmLastPosCaret>
    <w:tmLastPosAnchor>
      <w:tmLastPosPgfIdx w:val="0"/>
      <w:tmLastPosIdx w:val="0"/>
    </w:tmLastPosAnchor>
    <w:tmLastPosTblRect w:left="0" w:top="0" w:right="0" w:bottom="0"/>
  </w:tmLastPos>
  <w:tmAppRevision w:date="1630160717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</dc:creator>
  <cp:keywords/>
  <dc:description/>
  <cp:lastModifiedBy>marcia</cp:lastModifiedBy>
  <cp:revision>23</cp:revision>
  <cp:lastPrinted>2019-11-20T17:31:00Z</cp:lastPrinted>
  <dcterms:created xsi:type="dcterms:W3CDTF">2019-11-14T14:24:00Z</dcterms:created>
  <dcterms:modified xsi:type="dcterms:W3CDTF">2021-08-28T14:25:17Z</dcterms:modified>
</cp:coreProperties>
</file>